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14A" w:rsidRDefault="004D58B5" w:rsidP="002F114A">
      <w:pPr>
        <w:spacing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5C1AD0"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 w:rsidR="001C2146">
        <w:rPr>
          <w:rFonts w:ascii="Times New Roman" w:hAnsi="Times New Roman" w:cs="Times New Roman"/>
          <w:b/>
          <w:sz w:val="24"/>
          <w:szCs w:val="24"/>
          <w:lang w:val="en-CA"/>
        </w:rPr>
        <w:t>5 Table</w:t>
      </w:r>
      <w:r w:rsidR="002F114A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r w:rsidR="00F27BA0" w:rsidRPr="00F27BA0">
        <w:rPr>
          <w:rFonts w:ascii="Times New Roman" w:hAnsi="Times New Roman" w:cs="Times New Roman"/>
          <w:i/>
          <w:sz w:val="24"/>
          <w:szCs w:val="24"/>
          <w:lang w:val="en-CA"/>
        </w:rPr>
        <w:t>Schistosoma haematobium</w:t>
      </w:r>
      <w:r w:rsidR="00F27BA0">
        <w:rPr>
          <w:rFonts w:ascii="Times New Roman" w:hAnsi="Times New Roman" w:cs="Times New Roman"/>
          <w:sz w:val="24"/>
          <w:szCs w:val="24"/>
          <w:lang w:val="en-CA"/>
        </w:rPr>
        <w:t xml:space="preserve"> eggs counts per subject in </w:t>
      </w:r>
      <w:r w:rsidR="00386948">
        <w:rPr>
          <w:rFonts w:ascii="Times New Roman" w:hAnsi="Times New Roman" w:cs="Times New Roman"/>
          <w:sz w:val="24"/>
          <w:szCs w:val="24"/>
          <w:lang w:val="en-CA"/>
        </w:rPr>
        <w:t xml:space="preserve">infected </w:t>
      </w:r>
      <w:r w:rsidR="00F27BA0">
        <w:rPr>
          <w:rFonts w:ascii="Times New Roman" w:hAnsi="Times New Roman" w:cs="Times New Roman"/>
          <w:sz w:val="24"/>
          <w:szCs w:val="24"/>
          <w:lang w:val="en-CA"/>
        </w:rPr>
        <w:t>volunteers</w:t>
      </w:r>
    </w:p>
    <w:tbl>
      <w:tblPr>
        <w:tblStyle w:val="TableGridLight"/>
        <w:tblW w:w="8238" w:type="dxa"/>
        <w:tblLook w:val="04A0" w:firstRow="1" w:lastRow="0" w:firstColumn="1" w:lastColumn="0" w:noHBand="0" w:noVBand="1"/>
      </w:tblPr>
      <w:tblGrid>
        <w:gridCol w:w="1576"/>
        <w:gridCol w:w="3402"/>
        <w:gridCol w:w="3260"/>
      </w:tblGrid>
      <w:tr w:rsidR="00FA3C69" w:rsidRPr="001C2146" w:rsidTr="003E5A3F">
        <w:trPr>
          <w:trHeight w:val="300"/>
        </w:trPr>
        <w:tc>
          <w:tcPr>
            <w:tcW w:w="1576" w:type="dxa"/>
            <w:noWrap/>
            <w:hideMark/>
          </w:tcPr>
          <w:p w:rsidR="00FA3C69" w:rsidRPr="001C2146" w:rsidRDefault="004358A9" w:rsidP="001C21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tient identification</w:t>
            </w:r>
          </w:p>
        </w:tc>
        <w:tc>
          <w:tcPr>
            <w:tcW w:w="3402" w:type="dxa"/>
            <w:noWrap/>
            <w:hideMark/>
          </w:tcPr>
          <w:p w:rsidR="00FA3C69" w:rsidRPr="001C2146" w:rsidRDefault="004358A9" w:rsidP="004358A9">
            <w:pPr>
              <w:tabs>
                <w:tab w:val="left" w:pos="495"/>
                <w:tab w:val="center" w:pos="1309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1C21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FR"/>
              </w:rPr>
              <w:t>S. haematobium</w:t>
            </w: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 eggs Counts (per 10ml of urine) at D0</w:t>
            </w:r>
          </w:p>
        </w:tc>
        <w:tc>
          <w:tcPr>
            <w:tcW w:w="3260" w:type="dxa"/>
            <w:noWrap/>
            <w:hideMark/>
          </w:tcPr>
          <w:p w:rsidR="00FA3C69" w:rsidRPr="001C2146" w:rsidRDefault="004358A9" w:rsidP="004358A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1C21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FR"/>
              </w:rPr>
              <w:t>S. haematobium</w:t>
            </w: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 eggs Counts (per 10ml of urine) at D84</w:t>
            </w:r>
          </w:p>
        </w:tc>
      </w:tr>
      <w:tr w:rsidR="00FA3C69" w:rsidRPr="00FA3C69" w:rsidTr="003E5A3F">
        <w:trPr>
          <w:trHeight w:val="300"/>
        </w:trPr>
        <w:tc>
          <w:tcPr>
            <w:tcW w:w="1576" w:type="dxa"/>
            <w:noWrap/>
            <w:hideMark/>
          </w:tcPr>
          <w:p w:rsidR="00FA3C69" w:rsidRPr="001C2146" w:rsidRDefault="004358A9" w:rsidP="001C21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3402" w:type="dxa"/>
            <w:noWrap/>
          </w:tcPr>
          <w:p w:rsidR="00FA3C6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3260" w:type="dxa"/>
            <w:noWrap/>
          </w:tcPr>
          <w:p w:rsidR="00FA3C6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FA3C69" w:rsidRPr="00FA3C69" w:rsidTr="003E5A3F">
        <w:trPr>
          <w:trHeight w:val="300"/>
        </w:trPr>
        <w:tc>
          <w:tcPr>
            <w:tcW w:w="1576" w:type="dxa"/>
            <w:noWrap/>
            <w:hideMark/>
          </w:tcPr>
          <w:p w:rsidR="00FA3C69" w:rsidRPr="001C2146" w:rsidRDefault="003D0CA2" w:rsidP="001C21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3402" w:type="dxa"/>
            <w:noWrap/>
          </w:tcPr>
          <w:p w:rsidR="00FA3C6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260" w:type="dxa"/>
            <w:noWrap/>
          </w:tcPr>
          <w:p w:rsidR="00FA3C6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FA3C69" w:rsidRPr="00FA3C69" w:rsidTr="003E5A3F">
        <w:trPr>
          <w:trHeight w:val="300"/>
        </w:trPr>
        <w:tc>
          <w:tcPr>
            <w:tcW w:w="1576" w:type="dxa"/>
            <w:noWrap/>
            <w:hideMark/>
          </w:tcPr>
          <w:p w:rsidR="00FA3C69" w:rsidRPr="001C2146" w:rsidRDefault="003D0CA2" w:rsidP="001C21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3402" w:type="dxa"/>
            <w:noWrap/>
          </w:tcPr>
          <w:p w:rsidR="00FA3C6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3260" w:type="dxa"/>
            <w:noWrap/>
          </w:tcPr>
          <w:p w:rsidR="00FA3C6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bookmarkStart w:id="0" w:name="_GoBack"/>
        <w:bookmarkEnd w:id="0"/>
      </w:tr>
      <w:tr w:rsidR="00FA3C69" w:rsidRPr="00FA3C69" w:rsidTr="003E5A3F">
        <w:trPr>
          <w:trHeight w:val="300"/>
        </w:trPr>
        <w:tc>
          <w:tcPr>
            <w:tcW w:w="1576" w:type="dxa"/>
            <w:noWrap/>
            <w:hideMark/>
          </w:tcPr>
          <w:p w:rsidR="00FA3C69" w:rsidRPr="001C2146" w:rsidRDefault="003D0CA2" w:rsidP="001C21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3402" w:type="dxa"/>
            <w:noWrap/>
          </w:tcPr>
          <w:p w:rsidR="00FA3C69" w:rsidRPr="001C2146" w:rsidRDefault="003E5A3F" w:rsidP="00AB3D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3260" w:type="dxa"/>
            <w:noWrap/>
          </w:tcPr>
          <w:p w:rsidR="00FA3C6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FA3C69" w:rsidRPr="00FA3C69" w:rsidTr="003E5A3F">
        <w:trPr>
          <w:trHeight w:val="300"/>
        </w:trPr>
        <w:tc>
          <w:tcPr>
            <w:tcW w:w="1576" w:type="dxa"/>
            <w:noWrap/>
            <w:hideMark/>
          </w:tcPr>
          <w:p w:rsidR="00FA3C69" w:rsidRPr="001C2146" w:rsidRDefault="003D0CA2" w:rsidP="001C21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3402" w:type="dxa"/>
            <w:noWrap/>
          </w:tcPr>
          <w:p w:rsidR="00FA3C6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3260" w:type="dxa"/>
            <w:noWrap/>
          </w:tcPr>
          <w:p w:rsidR="00FA3C6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0B53D9" w:rsidRPr="00FA3C69" w:rsidTr="003E5A3F">
        <w:trPr>
          <w:trHeight w:val="300"/>
        </w:trPr>
        <w:tc>
          <w:tcPr>
            <w:tcW w:w="1576" w:type="dxa"/>
            <w:noWrap/>
          </w:tcPr>
          <w:p w:rsidR="000B53D9" w:rsidRPr="001C2146" w:rsidRDefault="000B53D9" w:rsidP="001C21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3402" w:type="dxa"/>
            <w:noWrap/>
          </w:tcPr>
          <w:p w:rsidR="000B53D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3260" w:type="dxa"/>
            <w:noWrap/>
          </w:tcPr>
          <w:p w:rsidR="000B53D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0B53D9" w:rsidRPr="00FA3C69" w:rsidTr="003E5A3F">
        <w:trPr>
          <w:trHeight w:val="300"/>
        </w:trPr>
        <w:tc>
          <w:tcPr>
            <w:tcW w:w="1576" w:type="dxa"/>
            <w:noWrap/>
          </w:tcPr>
          <w:p w:rsidR="000B53D9" w:rsidRPr="001C2146" w:rsidRDefault="000B53D9" w:rsidP="001C21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3402" w:type="dxa"/>
            <w:noWrap/>
          </w:tcPr>
          <w:p w:rsidR="000B53D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260" w:type="dxa"/>
            <w:noWrap/>
          </w:tcPr>
          <w:p w:rsidR="000B53D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</w:tr>
      <w:tr w:rsidR="000B53D9" w:rsidRPr="00FA3C69" w:rsidTr="003E5A3F">
        <w:trPr>
          <w:trHeight w:val="300"/>
        </w:trPr>
        <w:tc>
          <w:tcPr>
            <w:tcW w:w="1576" w:type="dxa"/>
            <w:noWrap/>
          </w:tcPr>
          <w:p w:rsidR="000B53D9" w:rsidRPr="001C2146" w:rsidRDefault="000B53D9" w:rsidP="001C21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3402" w:type="dxa"/>
            <w:noWrap/>
          </w:tcPr>
          <w:p w:rsidR="000B53D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3260" w:type="dxa"/>
            <w:noWrap/>
          </w:tcPr>
          <w:p w:rsidR="000B53D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</w:tr>
      <w:tr w:rsidR="000B53D9" w:rsidRPr="00FA3C69" w:rsidTr="003E5A3F">
        <w:trPr>
          <w:trHeight w:val="300"/>
        </w:trPr>
        <w:tc>
          <w:tcPr>
            <w:tcW w:w="1576" w:type="dxa"/>
            <w:noWrap/>
          </w:tcPr>
          <w:p w:rsidR="000B53D9" w:rsidRPr="001C2146" w:rsidRDefault="000B53D9" w:rsidP="001C21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3402" w:type="dxa"/>
            <w:noWrap/>
          </w:tcPr>
          <w:p w:rsidR="000B53D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260" w:type="dxa"/>
            <w:noWrap/>
          </w:tcPr>
          <w:p w:rsidR="000B53D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</w:t>
            </w:r>
          </w:p>
        </w:tc>
      </w:tr>
      <w:tr w:rsidR="000B53D9" w:rsidRPr="00FA3C69" w:rsidTr="003E5A3F">
        <w:trPr>
          <w:trHeight w:val="300"/>
        </w:trPr>
        <w:tc>
          <w:tcPr>
            <w:tcW w:w="1576" w:type="dxa"/>
            <w:noWrap/>
          </w:tcPr>
          <w:p w:rsidR="000B53D9" w:rsidRPr="001C2146" w:rsidRDefault="000B53D9" w:rsidP="001C21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3402" w:type="dxa"/>
            <w:noWrap/>
          </w:tcPr>
          <w:p w:rsidR="000B53D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3260" w:type="dxa"/>
            <w:noWrap/>
          </w:tcPr>
          <w:p w:rsidR="000B53D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</w:tr>
      <w:tr w:rsidR="000B53D9" w:rsidRPr="00FA3C69" w:rsidTr="003E5A3F">
        <w:trPr>
          <w:trHeight w:val="300"/>
        </w:trPr>
        <w:tc>
          <w:tcPr>
            <w:tcW w:w="1576" w:type="dxa"/>
            <w:noWrap/>
          </w:tcPr>
          <w:p w:rsidR="000B53D9" w:rsidRPr="001C2146" w:rsidRDefault="000B53D9" w:rsidP="001C21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3402" w:type="dxa"/>
            <w:noWrap/>
          </w:tcPr>
          <w:p w:rsidR="000B53D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3260" w:type="dxa"/>
            <w:noWrap/>
          </w:tcPr>
          <w:p w:rsidR="000B53D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0B53D9" w:rsidRPr="00FA3C69" w:rsidTr="003E5A3F">
        <w:trPr>
          <w:trHeight w:val="300"/>
        </w:trPr>
        <w:tc>
          <w:tcPr>
            <w:tcW w:w="1576" w:type="dxa"/>
            <w:noWrap/>
          </w:tcPr>
          <w:p w:rsidR="000B53D9" w:rsidRPr="001C2146" w:rsidRDefault="000B53D9" w:rsidP="001C21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3402" w:type="dxa"/>
            <w:noWrap/>
          </w:tcPr>
          <w:p w:rsidR="000B53D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3260" w:type="dxa"/>
            <w:noWrap/>
          </w:tcPr>
          <w:p w:rsidR="000B53D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</w:tr>
      <w:tr w:rsidR="000B53D9" w:rsidRPr="00FA3C69" w:rsidTr="003E5A3F">
        <w:trPr>
          <w:trHeight w:val="300"/>
        </w:trPr>
        <w:tc>
          <w:tcPr>
            <w:tcW w:w="1576" w:type="dxa"/>
            <w:noWrap/>
          </w:tcPr>
          <w:p w:rsidR="000B53D9" w:rsidRPr="001C2146" w:rsidRDefault="000B53D9" w:rsidP="001C21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3402" w:type="dxa"/>
            <w:noWrap/>
          </w:tcPr>
          <w:p w:rsidR="000B53D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9</w:t>
            </w:r>
          </w:p>
        </w:tc>
        <w:tc>
          <w:tcPr>
            <w:tcW w:w="3260" w:type="dxa"/>
            <w:noWrap/>
          </w:tcPr>
          <w:p w:rsidR="000B53D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</w:tr>
      <w:tr w:rsidR="000B53D9" w:rsidRPr="00FA3C69" w:rsidTr="003E5A3F">
        <w:trPr>
          <w:trHeight w:val="300"/>
        </w:trPr>
        <w:tc>
          <w:tcPr>
            <w:tcW w:w="1576" w:type="dxa"/>
            <w:noWrap/>
          </w:tcPr>
          <w:p w:rsidR="000B53D9" w:rsidRPr="001C2146" w:rsidRDefault="000B53D9" w:rsidP="001C21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3402" w:type="dxa"/>
            <w:noWrap/>
          </w:tcPr>
          <w:p w:rsidR="000B53D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0</w:t>
            </w:r>
          </w:p>
        </w:tc>
        <w:tc>
          <w:tcPr>
            <w:tcW w:w="3260" w:type="dxa"/>
            <w:noWrap/>
          </w:tcPr>
          <w:p w:rsidR="000B53D9" w:rsidRPr="001C2146" w:rsidRDefault="003E5A3F" w:rsidP="003A1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2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</w:tbl>
    <w:p w:rsidR="00103F07" w:rsidRDefault="00103F07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103F07" w:rsidRDefault="00103F07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103F07" w:rsidRDefault="00103F07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103F07" w:rsidRDefault="00103F07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103F07" w:rsidRDefault="00103F07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103F07" w:rsidRDefault="00103F07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103F07" w:rsidRDefault="00103F07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103F07" w:rsidRPr="007468EE" w:rsidRDefault="00103F07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103F07" w:rsidRPr="007468EE" w:rsidSect="00666F0F">
      <w:pgSz w:w="11906" w:h="16838" w:code="9"/>
      <w:pgMar w:top="851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738"/>
    <w:rsid w:val="000419AB"/>
    <w:rsid w:val="0008346D"/>
    <w:rsid w:val="000B206D"/>
    <w:rsid w:val="000B53D9"/>
    <w:rsid w:val="00103F07"/>
    <w:rsid w:val="00196B51"/>
    <w:rsid w:val="001C2146"/>
    <w:rsid w:val="00204EBC"/>
    <w:rsid w:val="002552DE"/>
    <w:rsid w:val="002859C8"/>
    <w:rsid w:val="002F114A"/>
    <w:rsid w:val="0037502C"/>
    <w:rsid w:val="0038682D"/>
    <w:rsid w:val="00386948"/>
    <w:rsid w:val="003A1994"/>
    <w:rsid w:val="003D0CA2"/>
    <w:rsid w:val="003E5A3F"/>
    <w:rsid w:val="00423ACA"/>
    <w:rsid w:val="004358A9"/>
    <w:rsid w:val="00445E50"/>
    <w:rsid w:val="004D58B5"/>
    <w:rsid w:val="004F416D"/>
    <w:rsid w:val="004F77C8"/>
    <w:rsid w:val="005C1AD0"/>
    <w:rsid w:val="005D652D"/>
    <w:rsid w:val="00666F0F"/>
    <w:rsid w:val="006B1E45"/>
    <w:rsid w:val="006E049A"/>
    <w:rsid w:val="007468EE"/>
    <w:rsid w:val="007F14F0"/>
    <w:rsid w:val="008B2149"/>
    <w:rsid w:val="009F78A2"/>
    <w:rsid w:val="00A26D7B"/>
    <w:rsid w:val="00A42590"/>
    <w:rsid w:val="00A47967"/>
    <w:rsid w:val="00A702AF"/>
    <w:rsid w:val="00A91B54"/>
    <w:rsid w:val="00AB3D2B"/>
    <w:rsid w:val="00AD4FE2"/>
    <w:rsid w:val="00B51258"/>
    <w:rsid w:val="00BE0B51"/>
    <w:rsid w:val="00C31A98"/>
    <w:rsid w:val="00C84738"/>
    <w:rsid w:val="00C86432"/>
    <w:rsid w:val="00DB5D68"/>
    <w:rsid w:val="00DD21C3"/>
    <w:rsid w:val="00DE53A9"/>
    <w:rsid w:val="00E025FE"/>
    <w:rsid w:val="00E561EB"/>
    <w:rsid w:val="00E6226B"/>
    <w:rsid w:val="00E9460C"/>
    <w:rsid w:val="00E96673"/>
    <w:rsid w:val="00F2633B"/>
    <w:rsid w:val="00F27BA0"/>
    <w:rsid w:val="00F85640"/>
    <w:rsid w:val="00FA3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FBA3D4-FE19-460A-900D-D37B0E9A4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8473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2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3</TotalTime>
  <Pages>1</Pages>
  <Words>51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ilon N.</dc:creator>
  <cp:keywords/>
  <dc:description/>
  <cp:lastModifiedBy>Odilon N.</cp:lastModifiedBy>
  <cp:revision>63</cp:revision>
  <dcterms:created xsi:type="dcterms:W3CDTF">2020-10-31T14:12:00Z</dcterms:created>
  <dcterms:modified xsi:type="dcterms:W3CDTF">2020-12-16T05:57:00Z</dcterms:modified>
</cp:coreProperties>
</file>